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890D14" w14:textId="5E16AE20" w:rsidR="00AB6175" w:rsidRPr="002F6CA0" w:rsidRDefault="00AB6175" w:rsidP="00C469A6">
      <w:pPr>
        <w:spacing w:line="360" w:lineRule="auto"/>
        <w:rPr>
          <w:rFonts w:ascii="Times New Roman" w:hAnsi="Times New Roman" w:cs="Times New Roman"/>
          <w:szCs w:val="21"/>
        </w:rPr>
      </w:pPr>
      <w:r w:rsidRPr="00D15680">
        <w:rPr>
          <w:rFonts w:ascii="Times New Roman" w:hAnsi="Times New Roman" w:cs="Times New Roman"/>
          <w:b/>
          <w:bCs/>
          <w:szCs w:val="21"/>
        </w:rPr>
        <w:t>Table</w:t>
      </w:r>
      <w:r w:rsidR="00386986">
        <w:rPr>
          <w:rFonts w:ascii="Times New Roman" w:hAnsi="Times New Roman" w:cs="Times New Roman"/>
          <w:b/>
          <w:bCs/>
          <w:szCs w:val="21"/>
        </w:rPr>
        <w:t xml:space="preserve"> </w:t>
      </w:r>
      <w:r w:rsidRPr="00D15680">
        <w:rPr>
          <w:rFonts w:ascii="Times New Roman" w:hAnsi="Times New Roman" w:cs="Times New Roman"/>
          <w:b/>
          <w:bCs/>
          <w:szCs w:val="21"/>
        </w:rPr>
        <w:t>S1</w:t>
      </w:r>
      <w:r w:rsidR="00386986">
        <w:rPr>
          <w:rFonts w:ascii="Times New Roman" w:hAnsi="Times New Roman" w:cs="Times New Roman" w:hint="eastAsia"/>
          <w:b/>
          <w:bCs/>
          <w:szCs w:val="21"/>
        </w:rPr>
        <w:t>.</w:t>
      </w:r>
      <w:r w:rsidRPr="002F6CA0">
        <w:rPr>
          <w:rFonts w:ascii="Times New Roman" w:hAnsi="Times New Roman" w:cs="Times New Roman"/>
          <w:szCs w:val="21"/>
        </w:rPr>
        <w:t xml:space="preserve"> </w:t>
      </w:r>
      <w:r w:rsidRPr="00AB6175">
        <w:rPr>
          <w:rFonts w:ascii="Times New Roman" w:hAnsi="Times New Roman" w:cs="Times New Roman"/>
          <w:b/>
          <w:bCs/>
          <w:szCs w:val="21"/>
        </w:rPr>
        <w:t>Target sequences of siRN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610"/>
      </w:tblGrid>
      <w:tr w:rsidR="00AB6175" w:rsidRPr="002F6CA0" w14:paraId="33869C1F" w14:textId="77777777" w:rsidTr="00A7201D">
        <w:tc>
          <w:tcPr>
            <w:tcW w:w="3686" w:type="dxa"/>
            <w:tcBorders>
              <w:bottom w:val="single" w:sz="4" w:space="0" w:color="auto"/>
              <w:right w:val="nil"/>
            </w:tcBorders>
          </w:tcPr>
          <w:p w14:paraId="19C7BA6B" w14:textId="77777777" w:rsidR="00AB6175" w:rsidRPr="002F6CA0" w:rsidRDefault="00AB6175" w:rsidP="00C469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4610" w:type="dxa"/>
            <w:tcBorders>
              <w:left w:val="nil"/>
              <w:bottom w:val="single" w:sz="4" w:space="0" w:color="auto"/>
            </w:tcBorders>
          </w:tcPr>
          <w:p w14:paraId="1E4761FB" w14:textId="77777777" w:rsidR="00AB6175" w:rsidRPr="002F6CA0" w:rsidRDefault="00AB6175" w:rsidP="00C469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Target sequences</w:t>
            </w:r>
          </w:p>
        </w:tc>
      </w:tr>
      <w:tr w:rsidR="00AB6175" w:rsidRPr="002F6CA0" w14:paraId="214D7F09" w14:textId="77777777" w:rsidTr="00A7201D">
        <w:tc>
          <w:tcPr>
            <w:tcW w:w="3686" w:type="dxa"/>
            <w:tcBorders>
              <w:bottom w:val="nil"/>
              <w:right w:val="nil"/>
            </w:tcBorders>
          </w:tcPr>
          <w:p w14:paraId="4E20251B" w14:textId="77777777" w:rsidR="00AB6175" w:rsidRPr="002F6CA0" w:rsidRDefault="00AB6175" w:rsidP="00C469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OLE_LINK64"/>
            <w:r w:rsidRPr="002F6CA0">
              <w:rPr>
                <w:rFonts w:ascii="Times New Roman" w:hAnsi="Times New Roman" w:cs="Times New Roman"/>
                <w:szCs w:val="21"/>
              </w:rPr>
              <w:t>si-STIM1-1</w:t>
            </w:r>
            <w:bookmarkEnd w:id="0"/>
          </w:p>
        </w:tc>
        <w:tc>
          <w:tcPr>
            <w:tcW w:w="4610" w:type="dxa"/>
            <w:tcBorders>
              <w:left w:val="nil"/>
              <w:bottom w:val="nil"/>
            </w:tcBorders>
          </w:tcPr>
          <w:p w14:paraId="423C6077" w14:textId="77777777" w:rsidR="00AB6175" w:rsidRPr="002F6CA0" w:rsidRDefault="00AB6175" w:rsidP="00C469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CUCUCUUGACUCGCCAUAA</w:t>
            </w:r>
          </w:p>
        </w:tc>
      </w:tr>
      <w:tr w:rsidR="00AB6175" w:rsidRPr="002F6CA0" w14:paraId="71FAB2B0" w14:textId="77777777" w:rsidTr="00A7201D">
        <w:trPr>
          <w:trHeight w:val="310"/>
        </w:trPr>
        <w:tc>
          <w:tcPr>
            <w:tcW w:w="3686" w:type="dxa"/>
            <w:tcBorders>
              <w:top w:val="nil"/>
              <w:bottom w:val="nil"/>
              <w:right w:val="nil"/>
            </w:tcBorders>
          </w:tcPr>
          <w:p w14:paraId="350F52E3" w14:textId="77777777" w:rsidR="00AB6175" w:rsidRPr="002F6CA0" w:rsidRDefault="00AB6175" w:rsidP="00C469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si-STIM1-2</w:t>
            </w:r>
          </w:p>
        </w:tc>
        <w:tc>
          <w:tcPr>
            <w:tcW w:w="4610" w:type="dxa"/>
            <w:vMerge w:val="restart"/>
            <w:tcBorders>
              <w:top w:val="nil"/>
              <w:left w:val="nil"/>
            </w:tcBorders>
          </w:tcPr>
          <w:p w14:paraId="27EBA768" w14:textId="77777777" w:rsidR="00AB6175" w:rsidRPr="002F6CA0" w:rsidRDefault="00AB6175" w:rsidP="00C469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ACAGUGGCUGAUCACAUAU</w:t>
            </w:r>
          </w:p>
          <w:p w14:paraId="16820B90" w14:textId="77777777" w:rsidR="00AB6175" w:rsidRPr="002F6CA0" w:rsidRDefault="00AB6175" w:rsidP="00C469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CGGGCAAGUCCCUCUUUAA</w:t>
            </w:r>
          </w:p>
          <w:p w14:paraId="1602516E" w14:textId="77777777" w:rsidR="00AB6175" w:rsidRPr="002F6CA0" w:rsidRDefault="00AB6175" w:rsidP="00C469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CAAUGUCUCUGCCCAGAUU</w:t>
            </w:r>
          </w:p>
        </w:tc>
      </w:tr>
      <w:tr w:rsidR="00AB6175" w:rsidRPr="002F6CA0" w14:paraId="67BF5C9E" w14:textId="77777777" w:rsidTr="00A7201D">
        <w:trPr>
          <w:trHeight w:val="310"/>
        </w:trPr>
        <w:tc>
          <w:tcPr>
            <w:tcW w:w="3686" w:type="dxa"/>
            <w:tcBorders>
              <w:top w:val="nil"/>
              <w:right w:val="nil"/>
            </w:tcBorders>
          </w:tcPr>
          <w:p w14:paraId="39A5FFF3" w14:textId="77777777" w:rsidR="00AB6175" w:rsidRPr="002F6CA0" w:rsidRDefault="00AB6175" w:rsidP="00C469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si-ACP5-1</w:t>
            </w:r>
          </w:p>
          <w:p w14:paraId="3058EA6A" w14:textId="77777777" w:rsidR="00AB6175" w:rsidRPr="002F6CA0" w:rsidRDefault="00AB6175" w:rsidP="00C469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F6CA0">
              <w:rPr>
                <w:rFonts w:ascii="Times New Roman" w:hAnsi="Times New Roman" w:cs="Times New Roman"/>
                <w:szCs w:val="21"/>
              </w:rPr>
              <w:t>si-ACP5-2</w:t>
            </w:r>
          </w:p>
        </w:tc>
        <w:tc>
          <w:tcPr>
            <w:tcW w:w="4610" w:type="dxa"/>
            <w:vMerge/>
            <w:tcBorders>
              <w:left w:val="nil"/>
            </w:tcBorders>
          </w:tcPr>
          <w:p w14:paraId="5E25B5E1" w14:textId="77777777" w:rsidR="00AB6175" w:rsidRPr="002F6CA0" w:rsidRDefault="00AB6175" w:rsidP="00C469A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350F81C" w14:textId="77777777" w:rsidR="00AB6175" w:rsidRPr="002F6CA0" w:rsidRDefault="00AB6175" w:rsidP="00C469A6">
      <w:pPr>
        <w:spacing w:line="360" w:lineRule="auto"/>
        <w:rPr>
          <w:rFonts w:ascii="Times New Roman" w:hAnsi="Times New Roman" w:cs="Times New Roman"/>
          <w:szCs w:val="21"/>
        </w:rPr>
      </w:pPr>
    </w:p>
    <w:p w14:paraId="3397721D" w14:textId="77777777" w:rsidR="00283432" w:rsidRDefault="00283432"/>
    <w:sectPr w:rsidR="002834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68526C" w14:textId="77777777" w:rsidR="00E84280" w:rsidRDefault="00E84280" w:rsidP="00AB6175">
      <w:r>
        <w:separator/>
      </w:r>
    </w:p>
  </w:endnote>
  <w:endnote w:type="continuationSeparator" w:id="0">
    <w:p w14:paraId="5DD135B7" w14:textId="77777777" w:rsidR="00E84280" w:rsidRDefault="00E84280" w:rsidP="00AB6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CDE5E7" w14:textId="77777777" w:rsidR="00E84280" w:rsidRDefault="00E84280" w:rsidP="00AB6175">
      <w:r>
        <w:separator/>
      </w:r>
    </w:p>
  </w:footnote>
  <w:footnote w:type="continuationSeparator" w:id="0">
    <w:p w14:paraId="210FE410" w14:textId="77777777" w:rsidR="00E84280" w:rsidRDefault="00E84280" w:rsidP="00AB6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D11"/>
    <w:rsid w:val="00005D11"/>
    <w:rsid w:val="00283432"/>
    <w:rsid w:val="00386986"/>
    <w:rsid w:val="00AB6175"/>
    <w:rsid w:val="00B64F3C"/>
    <w:rsid w:val="00C469A6"/>
    <w:rsid w:val="00E84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768217"/>
  <w15:chartTrackingRefBased/>
  <w15:docId w15:val="{8B51CC47-E3AD-495E-9383-8E6D6C97B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61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61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61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61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6175"/>
    <w:rPr>
      <w:sz w:val="18"/>
      <w:szCs w:val="18"/>
    </w:rPr>
  </w:style>
  <w:style w:type="table" w:styleId="a7">
    <w:name w:val="Table Grid"/>
    <w:basedOn w:val="a1"/>
    <w:uiPriority w:val="39"/>
    <w:rsid w:val="00AB6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qian</dc:creator>
  <cp:keywords/>
  <dc:description/>
  <cp:lastModifiedBy>liang qian</cp:lastModifiedBy>
  <cp:revision>4</cp:revision>
  <dcterms:created xsi:type="dcterms:W3CDTF">2020-12-17T18:21:00Z</dcterms:created>
  <dcterms:modified xsi:type="dcterms:W3CDTF">2021-02-25T12:18:00Z</dcterms:modified>
</cp:coreProperties>
</file>